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826F" w14:textId="184250D6" w:rsidR="00F76473" w:rsidRDefault="00F76473" w:rsidP="00F76473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5003"/>
      <w:r w:rsidRPr="00C846C9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 xml:space="preserve">23 Table. </w:t>
      </w:r>
      <w:r w:rsidRPr="006B3746">
        <w:rPr>
          <w:rFonts w:asciiTheme="minorBidi" w:hAnsiTheme="minorBidi"/>
          <w:sz w:val="20"/>
          <w:szCs w:val="20"/>
        </w:rPr>
        <w:t xml:space="preserve">Bivariate model </w:t>
      </w:r>
      <w:r>
        <w:rPr>
          <w:rFonts w:asciiTheme="minorBidi" w:hAnsiTheme="minorBidi"/>
          <w:sz w:val="20"/>
          <w:szCs w:val="20"/>
        </w:rPr>
        <w:t xml:space="preserve">of maternal provisioning rates (feeds / hour) and number of female helpers. </w:t>
      </w:r>
      <w:r w:rsidRPr="00EF6F64">
        <w:rPr>
          <w:rFonts w:asciiTheme="minorBidi" w:hAnsiTheme="minorBidi"/>
          <w:sz w:val="20"/>
          <w:szCs w:val="20"/>
        </w:rPr>
        <w:t xml:space="preserve">This model was fitted in R using the </w:t>
      </w:r>
      <w:proofErr w:type="spellStart"/>
      <w:r w:rsidRPr="00EF6F64">
        <w:rPr>
          <w:rFonts w:asciiTheme="minorBidi" w:hAnsiTheme="minorBidi"/>
          <w:sz w:val="20"/>
          <w:szCs w:val="20"/>
        </w:rPr>
        <w:t>MCMCglmm</w:t>
      </w:r>
      <w:proofErr w:type="spellEnd"/>
      <w:r w:rsidRPr="00EF6F64">
        <w:rPr>
          <w:rFonts w:asciiTheme="minorBidi" w:hAnsiTheme="minorBidi"/>
          <w:sz w:val="20"/>
          <w:szCs w:val="20"/>
        </w:rPr>
        <w:t xml:space="preserve"> package (v2.34; </w:t>
      </w:r>
      <w:sdt>
        <w:sdtPr>
          <w:rPr>
            <w:rFonts w:asciiTheme="minorBidi" w:hAnsiTheme="minorBidi"/>
            <w:color w:val="000000"/>
            <w:sz w:val="20"/>
            <w:szCs w:val="20"/>
          </w:rPr>
          <w:tag w:val="MENDELEY_CITATION_v3_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"/>
          <w:id w:val="1281379396"/>
          <w:placeholder>
            <w:docPart w:val="182FA8665AF147759CE39B8A3546302B"/>
          </w:placeholder>
        </w:sdtPr>
        <w:sdtContent>
          <w:r w:rsidRPr="00995777">
            <w:rPr>
              <w:rFonts w:asciiTheme="minorBidi" w:hAnsiTheme="minorBidi"/>
              <w:color w:val="000000"/>
              <w:sz w:val="20"/>
              <w:szCs w:val="20"/>
            </w:rPr>
            <w:t>[18]</w:t>
          </w:r>
        </w:sdtContent>
      </w:sdt>
      <w:r w:rsidRPr="00EF6F64">
        <w:rPr>
          <w:rFonts w:asciiTheme="minorBidi" w:hAnsiTheme="minorBidi"/>
          <w:sz w:val="20"/>
          <w:szCs w:val="20"/>
        </w:rPr>
        <w:t xml:space="preserve">), using an inverse Gamma as prior distribution for random and residual (co)variances (V = 1, nu = 1.002), 50000 MCMC iterations, with 1000 as initial burn-in and sampling every 10 iterations. Effective sample sizes for all model terms were always higher than </w:t>
      </w:r>
      <w:r>
        <w:rPr>
          <w:rFonts w:asciiTheme="minorBidi" w:hAnsiTheme="minorBidi"/>
          <w:sz w:val="20"/>
          <w:szCs w:val="20"/>
        </w:rPr>
        <w:t>2500</w:t>
      </w:r>
      <w:r w:rsidRPr="00EF6F64">
        <w:rPr>
          <w:rFonts w:asciiTheme="minorBidi" w:hAnsiTheme="minorBidi"/>
          <w:sz w:val="20"/>
          <w:szCs w:val="20"/>
        </w:rPr>
        <w:t xml:space="preserve"> and MCMC traces were visually inspected to confirm </w:t>
      </w:r>
      <w:r w:rsidRPr="005D1BA0">
        <w:rPr>
          <w:rFonts w:asciiTheme="minorBidi" w:hAnsiTheme="minorBidi"/>
          <w:sz w:val="20"/>
          <w:szCs w:val="20"/>
        </w:rPr>
        <w:t xml:space="preserve">convergence. We calculated the slope between </w:t>
      </w:r>
      <w:r>
        <w:rPr>
          <w:rFonts w:asciiTheme="minorBidi" w:hAnsiTheme="minorBidi"/>
          <w:sz w:val="20"/>
          <w:szCs w:val="20"/>
        </w:rPr>
        <w:t xml:space="preserve">maternal provisioning rates </w:t>
      </w:r>
      <w:r w:rsidRPr="005D1BA0">
        <w:rPr>
          <w:rFonts w:asciiTheme="minorBidi" w:hAnsiTheme="minorBidi"/>
          <w:sz w:val="20"/>
          <w:szCs w:val="20"/>
        </w:rPr>
        <w:t>and female helper number</w:t>
      </w:r>
      <w:r>
        <w:rPr>
          <w:rFonts w:asciiTheme="minorBidi" w:hAnsiTheme="minorBidi"/>
          <w:sz w:val="20"/>
          <w:szCs w:val="20"/>
        </w:rPr>
        <w:t xml:space="preserve"> </w:t>
      </w:r>
      <w:r w:rsidRPr="005D1BA0">
        <w:rPr>
          <w:rFonts w:asciiTheme="minorBidi" w:hAnsiTheme="minorBidi"/>
          <w:sz w:val="20"/>
          <w:szCs w:val="20"/>
        </w:rPr>
        <w:t xml:space="preserve">within and among mothers by dividing the corresponding covariance between </w:t>
      </w:r>
      <w:r>
        <w:rPr>
          <w:rFonts w:asciiTheme="minorBidi" w:hAnsiTheme="minorBidi"/>
          <w:sz w:val="20"/>
          <w:szCs w:val="20"/>
        </w:rPr>
        <w:t xml:space="preserve">maternal provisioning rates </w:t>
      </w:r>
      <w:r w:rsidRPr="005D1BA0">
        <w:rPr>
          <w:rFonts w:asciiTheme="minorBidi" w:hAnsiTheme="minorBidi"/>
          <w:sz w:val="20"/>
          <w:szCs w:val="20"/>
        </w:rPr>
        <w:t xml:space="preserve">and female helper </w:t>
      </w:r>
      <w:r w:rsidRPr="00420AAA">
        <w:rPr>
          <w:rFonts w:asciiTheme="minorBidi" w:hAnsiTheme="minorBidi"/>
          <w:sz w:val="20"/>
          <w:szCs w:val="20"/>
        </w:rPr>
        <w:t xml:space="preserve">number by the estimated variance in female helper number. We found that both the within- and among-mother slopes of female helper number on maternal provisioning rates were negative (within mothers [95% </w:t>
      </w:r>
      <w:proofErr w:type="spellStart"/>
      <w:r w:rsidRPr="00420AAA">
        <w:rPr>
          <w:rFonts w:asciiTheme="minorBidi" w:hAnsiTheme="minorBidi"/>
          <w:sz w:val="20"/>
          <w:szCs w:val="20"/>
        </w:rPr>
        <w:t>CrI</w:t>
      </w:r>
      <w:proofErr w:type="spellEnd"/>
      <w:r w:rsidRPr="00420AAA">
        <w:rPr>
          <w:rFonts w:asciiTheme="minorBidi" w:hAnsiTheme="minorBidi"/>
          <w:sz w:val="20"/>
          <w:szCs w:val="20"/>
        </w:rPr>
        <w:t xml:space="preserve">] = -0.451 [-1.077, 0.151]; among mothers [95% </w:t>
      </w:r>
      <w:proofErr w:type="spellStart"/>
      <w:r w:rsidRPr="00420AAA">
        <w:rPr>
          <w:rFonts w:asciiTheme="minorBidi" w:hAnsiTheme="minorBidi"/>
          <w:sz w:val="20"/>
          <w:szCs w:val="20"/>
        </w:rPr>
        <w:t>CrI</w:t>
      </w:r>
      <w:proofErr w:type="spellEnd"/>
      <w:r w:rsidRPr="00420AAA">
        <w:rPr>
          <w:rFonts w:asciiTheme="minorBidi" w:hAnsiTheme="minorBidi"/>
          <w:sz w:val="20"/>
          <w:szCs w:val="20"/>
        </w:rPr>
        <w:t>] = -0.311 [-1.381, 0.667]). Mean posterior</w:t>
      </w:r>
      <w:r w:rsidRPr="00420AAA">
        <w:rPr>
          <w:rFonts w:ascii="Arial" w:hAnsi="Arial" w:cs="Arial"/>
          <w:sz w:val="20"/>
          <w:szCs w:val="20"/>
        </w:rPr>
        <w:t xml:space="preserve"> estimates (‘Mean’) and</w:t>
      </w:r>
      <w:r>
        <w:rPr>
          <w:rFonts w:ascii="Arial" w:hAnsi="Arial" w:cs="Arial"/>
          <w:sz w:val="20"/>
          <w:szCs w:val="20"/>
        </w:rPr>
        <w:t xml:space="preserve"> t</w:t>
      </w:r>
      <w:r w:rsidRPr="00777123">
        <w:rPr>
          <w:rFonts w:ascii="Arial" w:hAnsi="Arial" w:cs="Arial"/>
          <w:sz w:val="20"/>
          <w:szCs w:val="20"/>
        </w:rPr>
        <w:t>heir 95% c</w:t>
      </w:r>
      <w:r>
        <w:rPr>
          <w:rFonts w:ascii="Arial" w:hAnsi="Arial" w:cs="Arial"/>
          <w:sz w:val="20"/>
          <w:szCs w:val="20"/>
        </w:rPr>
        <w:t>redible</w:t>
      </w:r>
      <w:r w:rsidRPr="00777123">
        <w:rPr>
          <w:rFonts w:ascii="Arial" w:hAnsi="Arial" w:cs="Arial"/>
          <w:sz w:val="20"/>
          <w:szCs w:val="20"/>
        </w:rPr>
        <w:t xml:space="preserve"> intervals (</w:t>
      </w:r>
      <w:r>
        <w:rPr>
          <w:rFonts w:ascii="Arial" w:hAnsi="Arial" w:cs="Arial"/>
          <w:sz w:val="20"/>
          <w:szCs w:val="20"/>
        </w:rPr>
        <w:t>‘95% CI’</w:t>
      </w:r>
      <w:r w:rsidRPr="00777123">
        <w:rPr>
          <w:rFonts w:ascii="Arial" w:hAnsi="Arial" w:cs="Arial"/>
          <w:sz w:val="20"/>
          <w:szCs w:val="20"/>
        </w:rPr>
        <w:t>) are provided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05784B18" w14:textId="77777777" w:rsidR="00F76473" w:rsidRDefault="00F76473" w:rsidP="00F76473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bookmarkEnd w:id="0"/>
    <w:tbl>
      <w:tblPr>
        <w:tblW w:w="8933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860"/>
        <w:gridCol w:w="1975"/>
        <w:gridCol w:w="1417"/>
        <w:gridCol w:w="1562"/>
      </w:tblGrid>
      <w:tr w:rsidR="00F76473" w:rsidRPr="007A4575" w14:paraId="2E01A189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D089" w14:textId="77777777" w:rsidR="00F76473" w:rsidRPr="007A4575" w:rsidRDefault="00F76473" w:rsidP="00A15622">
            <w:pPr>
              <w:jc w:val="center"/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0D69" w14:textId="77777777" w:rsidR="00F76473" w:rsidRPr="007A4575" w:rsidRDefault="00F76473" w:rsidP="00BC790A">
            <w:pPr>
              <w:spacing w:after="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aternal Provisioning rates (feeds / hour)</w:t>
            </w:r>
          </w:p>
        </w:tc>
        <w:tc>
          <w:tcPr>
            <w:tcW w:w="297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2F84" w14:textId="77777777" w:rsidR="00F76473" w:rsidRPr="007A4575" w:rsidRDefault="00F76473" w:rsidP="00BC790A">
            <w:pPr>
              <w:spacing w:after="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Number of f</w:t>
            </w: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emale </w:t>
            </w:r>
            <w:proofErr w:type="gramStart"/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helper</w:t>
            </w:r>
            <w:proofErr w:type="gramEnd"/>
          </w:p>
        </w:tc>
      </w:tr>
      <w:tr w:rsidR="00F76473" w:rsidRPr="007A4575" w14:paraId="2E84B860" w14:textId="77777777" w:rsidTr="00F76473">
        <w:trPr>
          <w:trHeight w:val="345"/>
          <w:jc w:val="center"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E2A8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Fixed effect estimat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115C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D774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5F99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063DFB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F76473" w:rsidRPr="007A4575" w14:paraId="25417B1B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0DD2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90E0D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>2.38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CDD9E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0.34</w:t>
            </w:r>
            <w:r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2</w:t>
            </w:r>
            <w:r w:rsidRPr="00087EF7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, 4.5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EC884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>1.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F7328" w14:textId="77777777" w:rsidR="00F76473" w:rsidRPr="00087EF7" w:rsidRDefault="00F76473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color w:val="000000"/>
                <w:lang w:val="en-GB" w:eastAsia="zh-CN"/>
              </w:rPr>
            </w:pPr>
            <w:r w:rsidRPr="00087EF7">
              <w:rPr>
                <w:rFonts w:asciiTheme="minorBidi" w:hAnsiTheme="minorBidi" w:cstheme="minorBidi"/>
                <w:color w:val="000000"/>
                <w:lang w:val="en-GB" w:eastAsia="zh-CN"/>
              </w:rPr>
              <w:t>0.33</w:t>
            </w:r>
            <w:r>
              <w:rPr>
                <w:rFonts w:asciiTheme="minorBidi" w:hAnsiTheme="minorBidi" w:cstheme="minorBidi"/>
                <w:color w:val="000000"/>
                <w:lang w:val="en-GB" w:eastAsia="zh-CN"/>
              </w:rPr>
              <w:t>8</w:t>
            </w:r>
            <w:r w:rsidRPr="00087EF7">
              <w:rPr>
                <w:rFonts w:asciiTheme="minorBidi" w:hAnsiTheme="minorBidi" w:cstheme="minorBidi"/>
                <w:color w:val="000000"/>
                <w:lang w:val="en-GB" w:eastAsia="zh-CN"/>
              </w:rPr>
              <w:t xml:space="preserve">, </w:t>
            </w:r>
            <w:r w:rsidRPr="00087EF7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1.85</w:t>
            </w:r>
            <w:r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5</w:t>
            </w:r>
          </w:p>
        </w:tc>
      </w:tr>
      <w:tr w:rsidR="00F76473" w:rsidRPr="007A4575" w14:paraId="6DD87DEA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1C8FC7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ainfal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EC49E62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>6.496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CEE51" w14:textId="77777777" w:rsidR="00F76473" w:rsidRPr="00087EF7" w:rsidRDefault="00F76473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color w:val="000000"/>
                <w:lang w:val="en-GB" w:eastAsia="zh-CN"/>
              </w:rPr>
            </w:pPr>
            <w:r w:rsidRPr="00087EF7">
              <w:rPr>
                <w:rFonts w:asciiTheme="minorBidi" w:hAnsiTheme="minorBidi" w:cstheme="minorBidi"/>
                <w:color w:val="000000"/>
                <w:lang w:val="en-GB" w:eastAsia="zh-CN"/>
              </w:rPr>
              <w:t xml:space="preserve">-2.541, </w:t>
            </w:r>
            <w:r w:rsidRPr="00087EF7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16.15</w:t>
            </w:r>
            <w:r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4F75A9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61C53D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7A4575" w14:paraId="707C5E8C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636229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ainfall</w:t>
            </w:r>
            <w:r w:rsidRPr="007A4575"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B984F3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0.913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581D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.0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5</w:t>
            </w: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087EF7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8.9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F7117F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67217B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7A4575" w14:paraId="1F6FCD21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440C27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3933891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280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DEB05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</w:t>
            </w:r>
            <w:r w:rsidRPr="00087EF7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087EF7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5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5DD837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3C6EB3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7A4575" w14:paraId="698200F2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1D2775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Number of male help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7F7D62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1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9F631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630</w:t>
            </w: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087EF7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36</w:t>
            </w:r>
            <w:r>
              <w:rPr>
                <w:rFonts w:asciiTheme="minorBidi" w:hAnsiTheme="minorBidi"/>
                <w:color w:val="000000"/>
                <w:bdr w:val="none" w:sz="0" w:space="0" w:color="auto" w:frame="1"/>
                <w:lang w:val="en-GB"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666441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C210323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7A4575" w14:paraId="108B0CEA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6B3CB3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Brood</w:t>
            </w: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 siz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047160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2.46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E3B40" w14:textId="77777777" w:rsidR="00F76473" w:rsidRPr="00087EF7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087EF7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60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6</w:t>
            </w:r>
            <w:r w:rsidRPr="00087EF7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087EF7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.39</w:t>
            </w:r>
            <w:r>
              <w:rPr>
                <w:rFonts w:asciiTheme="minorBidi" w:hAnsiTheme="minorBidi"/>
                <w:color w:val="000000"/>
                <w:bdr w:val="none" w:sz="0" w:space="0" w:color="auto" w:frame="1"/>
                <w:lang w:val="en-GB" w:eastAsia="zh-CN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B3FC1E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DBB3BD" w14:textId="77777777" w:rsidR="00F76473" w:rsidRPr="00087EF7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7A4575" w14:paraId="0A048047" w14:textId="77777777" w:rsidTr="00F76473">
        <w:trPr>
          <w:trHeight w:val="330"/>
          <w:jc w:val="center"/>
        </w:trPr>
        <w:tc>
          <w:tcPr>
            <w:tcW w:w="3119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7B29C6" w14:textId="77777777" w:rsidR="00F76473" w:rsidRPr="007A4575" w:rsidRDefault="00F76473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Variance component estimates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CFE76AF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91BE4AD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E209729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35409B0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E02D32" w14:paraId="5C471CC4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E760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esidual Variance</w:t>
            </w:r>
          </w:p>
        </w:tc>
        <w:tc>
          <w:tcPr>
            <w:tcW w:w="8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BEE47F0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6.348</w:t>
            </w:r>
          </w:p>
        </w:tc>
        <w:tc>
          <w:tcPr>
            <w:tcW w:w="1975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A718B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.5785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>,</w:t>
            </w:r>
            <w:r w:rsidRPr="00420AAA">
              <w:rPr>
                <w:rStyle w:val="Heading3Char"/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8.312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5F2B38C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839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ADEB15D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56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7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1</w:t>
            </w:r>
            <w:r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0</w:t>
            </w:r>
          </w:p>
        </w:tc>
      </w:tr>
      <w:tr w:rsidR="00F76473" w:rsidRPr="00E02D32" w14:paraId="1EEBCA8A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F277F32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esidual Covarianc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9475B89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ind w:left="-24" w:right="44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38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</w:p>
        </w:tc>
        <w:tc>
          <w:tcPr>
            <w:tcW w:w="1975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8F5D5A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924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57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FD2394" w14:textId="77777777" w:rsidR="00F76473" w:rsidRPr="00420AAA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4AD576" w14:textId="77777777" w:rsidR="00F76473" w:rsidRPr="00420AAA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E02D32" w14:paraId="04138A8B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5CC39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</w:rPr>
              <w:t>Breeding season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389A78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925</w:t>
            </w:r>
          </w:p>
        </w:tc>
        <w:tc>
          <w:tcPr>
            <w:tcW w:w="197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ADFC8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92</w:t>
            </w: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.98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B7F4F8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13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3D8491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91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2.679</w:t>
            </w:r>
          </w:p>
        </w:tc>
      </w:tr>
      <w:tr w:rsidR="00F76473" w:rsidRPr="00E02D32" w14:paraId="6C3355AE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9E21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</w:rPr>
              <w:t>Breeding season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 Covarianc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4DD5B91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364</w:t>
            </w:r>
          </w:p>
        </w:tc>
        <w:tc>
          <w:tcPr>
            <w:tcW w:w="1975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3B0E7BA7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2.266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193</w:t>
            </w:r>
          </w:p>
        </w:tc>
        <w:tc>
          <w:tcPr>
            <w:tcW w:w="297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AA956D" w14:textId="77777777" w:rsidR="00F76473" w:rsidRPr="00420AAA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76473" w:rsidRPr="00E02D32" w14:paraId="20104DDE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6AE14F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Group ID 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525929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484</w:t>
            </w:r>
          </w:p>
        </w:tc>
        <w:tc>
          <w:tcPr>
            <w:tcW w:w="197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D333BFA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82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11</w:t>
            </w:r>
            <w:r>
              <w:rPr>
                <w:rFonts w:asciiTheme="minorBidi" w:hAnsiTheme="minorBidi"/>
                <w:color w:val="000000"/>
                <w:bdr w:val="none" w:sz="0" w:space="0" w:color="auto" w:frame="1"/>
                <w:lang w:val="en-GB" w:eastAsia="zh-CN"/>
              </w:rPr>
              <w:t>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90EDF7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293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05F838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7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9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587</w:t>
            </w:r>
          </w:p>
        </w:tc>
      </w:tr>
      <w:tr w:rsidR="00F76473" w:rsidRPr="00E02D32" w14:paraId="5E23BB94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88091A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Group ID Co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D200E9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48</w:t>
            </w:r>
          </w:p>
        </w:tc>
        <w:tc>
          <w:tcPr>
            <w:tcW w:w="19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79DC04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3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60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249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FA322F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A641FC6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</w:pPr>
          </w:p>
        </w:tc>
      </w:tr>
      <w:tr w:rsidR="00F76473" w:rsidRPr="00E02D32" w14:paraId="1C86984D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E01601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Mother ID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B8D3CA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794</w:t>
            </w:r>
          </w:p>
        </w:tc>
        <w:tc>
          <w:tcPr>
            <w:tcW w:w="197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A1EBC4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54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87</w:t>
            </w:r>
            <w:r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DE6996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44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2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0857FDB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3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</w:t>
            </w: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80</w:t>
            </w:r>
            <w:r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2</w:t>
            </w:r>
          </w:p>
        </w:tc>
      </w:tr>
      <w:tr w:rsidR="00F76473" w:rsidRPr="00E02D32" w14:paraId="2452F4F2" w14:textId="77777777" w:rsidTr="00F76473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8D8E19" w14:textId="77777777" w:rsidR="00F76473" w:rsidRPr="006B3746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Mother ID Co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B914F67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14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6</w:t>
            </w:r>
          </w:p>
        </w:tc>
        <w:tc>
          <w:tcPr>
            <w:tcW w:w="1975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509FFD75" w14:textId="77777777" w:rsidR="00F76473" w:rsidRPr="00420AAA" w:rsidRDefault="00F76473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420AAA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673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  <w:t xml:space="preserve">, </w:t>
            </w:r>
            <w:r w:rsidRPr="00420AAA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27</w:t>
            </w:r>
            <w:r w:rsidRPr="00B40B2C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8</w:t>
            </w:r>
          </w:p>
        </w:tc>
        <w:tc>
          <w:tcPr>
            <w:tcW w:w="2979" w:type="dxa"/>
            <w:gridSpan w:val="2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4CB3F95" w14:textId="77777777" w:rsidR="00F76473" w:rsidRPr="00420AAA" w:rsidRDefault="00F76473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A43DDFF" w14:textId="77777777" w:rsidR="001C33CE" w:rsidRPr="00F76473" w:rsidRDefault="001C33CE" w:rsidP="00F76473"/>
    <w:sectPr w:rsidR="001C33CE" w:rsidRPr="00F76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2E9"/>
    <w:rsid w:val="00130858"/>
    <w:rsid w:val="001C33CE"/>
    <w:rsid w:val="00A812E9"/>
    <w:rsid w:val="00BC790A"/>
    <w:rsid w:val="00F7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52F7"/>
  <w15:chartTrackingRefBased/>
  <w15:docId w15:val="{48EAD608-7E9D-4F86-ABCB-A99618CC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473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473"/>
    <w:pPr>
      <w:keepNext/>
      <w:keepLines/>
      <w:suppressAutoHyphens/>
      <w:autoSpaceDN w:val="0"/>
      <w:spacing w:before="40" w:after="0"/>
      <w:textAlignment w:val="baseline"/>
      <w:outlineLvl w:val="2"/>
    </w:pPr>
    <w:rPr>
      <w:rFonts w:asciiTheme="majorHAnsi" w:eastAsiaTheme="majorEastAsia" w:hAnsiTheme="majorHAnsi" w:cs="Mangal"/>
      <w:color w:val="1F3763" w:themeColor="accent1" w:themeShade="7F"/>
      <w:kern w:val="3"/>
      <w:sz w:val="24"/>
      <w:szCs w:val="2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76473"/>
    <w:rPr>
      <w:rFonts w:asciiTheme="majorHAnsi" w:eastAsiaTheme="majorEastAsia" w:hAnsiTheme="majorHAnsi" w:cs="Mangal"/>
      <w:color w:val="1F3763" w:themeColor="accent1" w:themeShade="7F"/>
      <w:kern w:val="3"/>
      <w:szCs w:val="21"/>
      <w:lang w:val="en-GB" w:eastAsia="zh-CN" w:bidi="hi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6473"/>
    <w:rPr>
      <w:rFonts w:ascii="Courier New" w:eastAsia="Times New Roman" w:hAnsi="Courier New" w:cs="Courier New"/>
      <w:sz w:val="20"/>
      <w:szCs w:val="20"/>
      <w:lang w:val="es-ES_tradnl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64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kern w:val="2"/>
      <w:sz w:val="20"/>
      <w:szCs w:val="20"/>
      <w:lang w:val="es-ES_tradnl" w:eastAsia="ja-JP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F76473"/>
    <w:rPr>
      <w:rFonts w:ascii="Consolas" w:eastAsiaTheme="minorHAnsi" w:hAnsi="Consolas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82FA8665AF147759CE39B8A354630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0F7FC1-00C2-4D37-9DF3-F55CF09DA373}"/>
      </w:docPartPr>
      <w:docPartBody>
        <w:p w:rsidR="004C3DE5" w:rsidRDefault="003F0216" w:rsidP="003F0216">
          <w:pPr>
            <w:pStyle w:val="182FA8665AF147759CE39B8A3546302B"/>
          </w:pPr>
          <w:r w:rsidRPr="0071548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16"/>
    <w:rsid w:val="003F0216"/>
    <w:rsid w:val="004C3DE5"/>
    <w:rsid w:val="008827FA"/>
    <w:rsid w:val="00B1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F0216"/>
    <w:rPr>
      <w:color w:val="808080"/>
    </w:rPr>
  </w:style>
  <w:style w:type="paragraph" w:customStyle="1" w:styleId="182FA8665AF147759CE39B8A3546302B">
    <w:name w:val="182FA8665AF147759CE39B8A3546302B"/>
    <w:rsid w:val="003F02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44:00Z</dcterms:created>
  <dcterms:modified xsi:type="dcterms:W3CDTF">2023-10-06T09:00:00Z</dcterms:modified>
</cp:coreProperties>
</file>